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790E" w:rsidRDefault="0042790E" w:rsidP="00694307">
      <w:pPr>
        <w:spacing w:line="480" w:lineRule="auto"/>
        <w:jc w:val="both"/>
        <w:rPr>
          <w:lang w:val="en-US"/>
        </w:rPr>
      </w:pPr>
    </w:p>
    <w:p w:rsidR="0042790E" w:rsidRPr="002F76B0" w:rsidRDefault="0042790E" w:rsidP="00694307">
      <w:pPr>
        <w:spacing w:line="480" w:lineRule="auto"/>
        <w:jc w:val="both"/>
        <w:rPr>
          <w:b/>
          <w:lang w:val="en-US"/>
        </w:rPr>
      </w:pPr>
      <w:r w:rsidRPr="0042790E">
        <w:rPr>
          <w:b/>
          <w:noProof/>
          <w:lang w:eastAsia="es-UY"/>
        </w:rPr>
        <w:drawing>
          <wp:inline distT="0" distB="0" distL="0" distR="0">
            <wp:extent cx="6300470" cy="4821610"/>
            <wp:effectExtent l="0" t="0" r="0" b="0"/>
            <wp:docPr id="4" name="Picture 4" descr="C:\Agus\Estudio\F.Med\CUiiDARTE\Articulo N°1 2019\Edición_Revisada\Figuras Revisión\S4_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Agus\Estudio\F.Med\CUiiDARTE\Articulo N°1 2019\Edición_Revisada\Figuras Revisión\S4_Fi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482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747" w:rsidRPr="00291A50" w:rsidRDefault="00685028" w:rsidP="004D25D1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4</w:t>
      </w:r>
      <w:r w:rsidRPr="002F76B0">
        <w:rPr>
          <w:b/>
          <w:lang w:val="en-US"/>
        </w:rPr>
        <w:t xml:space="preserve"> Fig. Bland</w:t>
      </w:r>
      <w:r>
        <w:rPr>
          <w:b/>
          <w:lang w:val="en-US"/>
        </w:rPr>
        <w:t>-A</w:t>
      </w:r>
      <w:r w:rsidRPr="002F76B0">
        <w:rPr>
          <w:b/>
          <w:lang w:val="en-US"/>
        </w:rPr>
        <w:t xml:space="preserve">ltman graphs for </w:t>
      </w:r>
      <w:r>
        <w:rPr>
          <w:b/>
          <w:lang w:val="en-US"/>
        </w:rPr>
        <w:t xml:space="preserve">Pb </w:t>
      </w:r>
      <w:r w:rsidRPr="002F76B0">
        <w:rPr>
          <w:b/>
          <w:lang w:val="en-US"/>
        </w:rPr>
        <w:t>(Calibration: pDBP/MBPc; instantaneous levels)</w:t>
      </w:r>
      <w:r>
        <w:rPr>
          <w:b/>
          <w:lang w:val="en-US"/>
        </w:rPr>
        <w:t xml:space="preserve">: entire and age-related groups. </w:t>
      </w:r>
      <w:r w:rsidR="00341787">
        <w:rPr>
          <w:lang w:val="en-US"/>
        </w:rPr>
        <w:t xml:space="preserve">Pb: central (aortic) backward pressure. </w:t>
      </w:r>
      <w:r w:rsidR="0077757D">
        <w:rPr>
          <w:lang w:val="en-US"/>
        </w:rPr>
        <w:t>pSBP and pDBP: peripheral (brachial) systolic and diastolic blood pressure.</w:t>
      </w:r>
      <w:r w:rsidR="00341787" w:rsidRPr="008358C0">
        <w:rPr>
          <w:lang w:val="en-US"/>
        </w:rPr>
        <w:t>MBPc: mean blood pressure calculated as pDBP+((pSBP-pDBP)/3). MBPosc: mean blood pressure measured by oscillometry.RT: radial applanation tonometry record, obtained with SphygmoCor device (SCOR). CT: carotid applanation tonometry record, obtained with SCOR. BOSC: brachial oscillometry/plethysmography record, obtained with Mobil-O-Graph device (MOG).</w:t>
      </w:r>
    </w:p>
    <w:sectPr w:rsidR="00D00747" w:rsidRPr="00291A50" w:rsidSect="00694307">
      <w:headerReference w:type="default" r:id="rId8"/>
      <w:pgSz w:w="11906" w:h="16838" w:code="9"/>
      <w:pgMar w:top="1276" w:right="991" w:bottom="1701" w:left="993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F748F" w:rsidRDefault="000F748F" w:rsidP="007E75E6">
      <w:pPr>
        <w:spacing w:after="0" w:line="240" w:lineRule="auto"/>
      </w:pPr>
      <w:r>
        <w:separator/>
      </w:r>
    </w:p>
  </w:endnote>
  <w:endnote w:type="continuationSeparator" w:id="1">
    <w:p w:rsidR="000F748F" w:rsidRDefault="000F748F" w:rsidP="007E75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F748F" w:rsidRDefault="000F748F" w:rsidP="007E75E6">
      <w:pPr>
        <w:spacing w:after="0" w:line="240" w:lineRule="auto"/>
      </w:pPr>
      <w:r>
        <w:separator/>
      </w:r>
    </w:p>
  </w:footnote>
  <w:footnote w:type="continuationSeparator" w:id="1">
    <w:p w:rsidR="000F748F" w:rsidRDefault="000F748F" w:rsidP="007E75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33108047"/>
      <w:docPartObj>
        <w:docPartGallery w:val="Page Numbers (Top of Page)"/>
        <w:docPartUnique/>
      </w:docPartObj>
    </w:sdtPr>
    <w:sdtContent>
      <w:p w:rsidR="00F96004" w:rsidRDefault="009F0B28">
        <w:pPr>
          <w:pStyle w:val="Encabezado"/>
          <w:jc w:val="right"/>
        </w:pPr>
        <w:r>
          <w:fldChar w:fldCharType="begin"/>
        </w:r>
        <w:r w:rsidR="00876365">
          <w:instrText xml:space="preserve"> PAGE   \* MERGEFORMAT </w:instrText>
        </w:r>
        <w:r>
          <w:fldChar w:fldCharType="separate"/>
        </w:r>
        <w:r w:rsidR="004D25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6004" w:rsidRDefault="00F96004">
    <w:pPr>
      <w:pStyle w:val="Encabezad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A01A0"/>
    <w:multiLevelType w:val="hybridMultilevel"/>
    <w:tmpl w:val="101096E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8D1CCC"/>
    <w:multiLevelType w:val="hybridMultilevel"/>
    <w:tmpl w:val="AA7A9A76"/>
    <w:lvl w:ilvl="0" w:tplc="2772865A">
      <w:start w:val="1"/>
      <w:numFmt w:val="decimal"/>
      <w:lvlText w:val="%1."/>
      <w:lvlJc w:val="left"/>
      <w:pPr>
        <w:ind w:left="705" w:hanging="705"/>
      </w:pPr>
      <w:rPr>
        <w:rFonts w:hint="default"/>
        <w:lang w:val="en-GB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5C13C1B"/>
    <w:multiLevelType w:val="hybridMultilevel"/>
    <w:tmpl w:val="0A06F52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64E6603"/>
    <w:multiLevelType w:val="hybridMultilevel"/>
    <w:tmpl w:val="99746D2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B31E32"/>
    <w:multiLevelType w:val="hybridMultilevel"/>
    <w:tmpl w:val="3564CA7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83C69"/>
    <w:multiLevelType w:val="hybridMultilevel"/>
    <w:tmpl w:val="8E525F3E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BD5673"/>
    <w:multiLevelType w:val="hybridMultilevel"/>
    <w:tmpl w:val="8028E262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0AE4641"/>
    <w:multiLevelType w:val="hybridMultilevel"/>
    <w:tmpl w:val="DAAA5F22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462D8D"/>
    <w:multiLevelType w:val="hybridMultilevel"/>
    <w:tmpl w:val="67B297C4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12959E1"/>
    <w:multiLevelType w:val="hybridMultilevel"/>
    <w:tmpl w:val="908E393E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A7F7C96"/>
    <w:multiLevelType w:val="hybridMultilevel"/>
    <w:tmpl w:val="C7CA1258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087B63"/>
    <w:multiLevelType w:val="hybridMultilevel"/>
    <w:tmpl w:val="B0B0E218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E9F345D"/>
    <w:multiLevelType w:val="hybridMultilevel"/>
    <w:tmpl w:val="07688B6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CD72BB"/>
    <w:multiLevelType w:val="hybridMultilevel"/>
    <w:tmpl w:val="A738960A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D5F32FB"/>
    <w:multiLevelType w:val="hybridMultilevel"/>
    <w:tmpl w:val="2866253C"/>
    <w:lvl w:ilvl="0" w:tplc="380A000F">
      <w:start w:val="1"/>
      <w:numFmt w:val="decimal"/>
      <w:lvlText w:val="%1."/>
      <w:lvlJc w:val="left"/>
      <w:pPr>
        <w:ind w:left="720" w:hanging="360"/>
      </w:pPr>
    </w:lvl>
    <w:lvl w:ilvl="1" w:tplc="380A0019" w:tentative="1">
      <w:start w:val="1"/>
      <w:numFmt w:val="lowerLetter"/>
      <w:lvlText w:val="%2."/>
      <w:lvlJc w:val="left"/>
      <w:pPr>
        <w:ind w:left="1440" w:hanging="360"/>
      </w:pPr>
    </w:lvl>
    <w:lvl w:ilvl="2" w:tplc="380A001B" w:tentative="1">
      <w:start w:val="1"/>
      <w:numFmt w:val="lowerRoman"/>
      <w:lvlText w:val="%3."/>
      <w:lvlJc w:val="right"/>
      <w:pPr>
        <w:ind w:left="2160" w:hanging="180"/>
      </w:pPr>
    </w:lvl>
    <w:lvl w:ilvl="3" w:tplc="380A000F" w:tentative="1">
      <w:start w:val="1"/>
      <w:numFmt w:val="decimal"/>
      <w:lvlText w:val="%4."/>
      <w:lvlJc w:val="left"/>
      <w:pPr>
        <w:ind w:left="2880" w:hanging="360"/>
      </w:pPr>
    </w:lvl>
    <w:lvl w:ilvl="4" w:tplc="380A0019" w:tentative="1">
      <w:start w:val="1"/>
      <w:numFmt w:val="lowerLetter"/>
      <w:lvlText w:val="%5."/>
      <w:lvlJc w:val="left"/>
      <w:pPr>
        <w:ind w:left="3600" w:hanging="360"/>
      </w:pPr>
    </w:lvl>
    <w:lvl w:ilvl="5" w:tplc="380A001B" w:tentative="1">
      <w:start w:val="1"/>
      <w:numFmt w:val="lowerRoman"/>
      <w:lvlText w:val="%6."/>
      <w:lvlJc w:val="right"/>
      <w:pPr>
        <w:ind w:left="4320" w:hanging="180"/>
      </w:pPr>
    </w:lvl>
    <w:lvl w:ilvl="6" w:tplc="380A000F" w:tentative="1">
      <w:start w:val="1"/>
      <w:numFmt w:val="decimal"/>
      <w:lvlText w:val="%7."/>
      <w:lvlJc w:val="left"/>
      <w:pPr>
        <w:ind w:left="5040" w:hanging="360"/>
      </w:pPr>
    </w:lvl>
    <w:lvl w:ilvl="7" w:tplc="380A0019" w:tentative="1">
      <w:start w:val="1"/>
      <w:numFmt w:val="lowerLetter"/>
      <w:lvlText w:val="%8."/>
      <w:lvlJc w:val="left"/>
      <w:pPr>
        <w:ind w:left="5760" w:hanging="360"/>
      </w:pPr>
    </w:lvl>
    <w:lvl w:ilvl="8" w:tplc="3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44791C"/>
    <w:multiLevelType w:val="hybridMultilevel"/>
    <w:tmpl w:val="0BD068C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589681B"/>
    <w:multiLevelType w:val="hybridMultilevel"/>
    <w:tmpl w:val="349A4D70"/>
    <w:lvl w:ilvl="0" w:tplc="3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80A0019" w:tentative="1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ABD0923"/>
    <w:multiLevelType w:val="hybridMultilevel"/>
    <w:tmpl w:val="627CC4E0"/>
    <w:lvl w:ilvl="0" w:tplc="380A000F">
      <w:start w:val="1"/>
      <w:numFmt w:val="decimal"/>
      <w:lvlText w:val="%1."/>
      <w:lvlJc w:val="left"/>
      <w:pPr>
        <w:ind w:left="360" w:hanging="360"/>
      </w:pPr>
    </w:lvl>
    <w:lvl w:ilvl="1" w:tplc="380A0019">
      <w:start w:val="1"/>
      <w:numFmt w:val="lowerLetter"/>
      <w:lvlText w:val="%2."/>
      <w:lvlJc w:val="left"/>
      <w:pPr>
        <w:ind w:left="1080" w:hanging="360"/>
      </w:pPr>
    </w:lvl>
    <w:lvl w:ilvl="2" w:tplc="380A001B" w:tentative="1">
      <w:start w:val="1"/>
      <w:numFmt w:val="lowerRoman"/>
      <w:lvlText w:val="%3."/>
      <w:lvlJc w:val="right"/>
      <w:pPr>
        <w:ind w:left="1800" w:hanging="180"/>
      </w:pPr>
    </w:lvl>
    <w:lvl w:ilvl="3" w:tplc="380A000F" w:tentative="1">
      <w:start w:val="1"/>
      <w:numFmt w:val="decimal"/>
      <w:lvlText w:val="%4."/>
      <w:lvlJc w:val="left"/>
      <w:pPr>
        <w:ind w:left="2520" w:hanging="360"/>
      </w:pPr>
    </w:lvl>
    <w:lvl w:ilvl="4" w:tplc="380A0019" w:tentative="1">
      <w:start w:val="1"/>
      <w:numFmt w:val="lowerLetter"/>
      <w:lvlText w:val="%5."/>
      <w:lvlJc w:val="left"/>
      <w:pPr>
        <w:ind w:left="3240" w:hanging="360"/>
      </w:pPr>
    </w:lvl>
    <w:lvl w:ilvl="5" w:tplc="380A001B" w:tentative="1">
      <w:start w:val="1"/>
      <w:numFmt w:val="lowerRoman"/>
      <w:lvlText w:val="%6."/>
      <w:lvlJc w:val="right"/>
      <w:pPr>
        <w:ind w:left="3960" w:hanging="180"/>
      </w:pPr>
    </w:lvl>
    <w:lvl w:ilvl="6" w:tplc="380A000F" w:tentative="1">
      <w:start w:val="1"/>
      <w:numFmt w:val="decimal"/>
      <w:lvlText w:val="%7."/>
      <w:lvlJc w:val="left"/>
      <w:pPr>
        <w:ind w:left="4680" w:hanging="360"/>
      </w:pPr>
    </w:lvl>
    <w:lvl w:ilvl="7" w:tplc="380A0019" w:tentative="1">
      <w:start w:val="1"/>
      <w:numFmt w:val="lowerLetter"/>
      <w:lvlText w:val="%8."/>
      <w:lvlJc w:val="left"/>
      <w:pPr>
        <w:ind w:left="5400" w:hanging="360"/>
      </w:pPr>
    </w:lvl>
    <w:lvl w:ilvl="8" w:tplc="3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BDD120A"/>
    <w:multiLevelType w:val="hybridMultilevel"/>
    <w:tmpl w:val="B156AD4A"/>
    <w:lvl w:ilvl="0" w:tplc="38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14"/>
  </w:num>
  <w:num w:numId="4">
    <w:abstractNumId w:val="13"/>
  </w:num>
  <w:num w:numId="5">
    <w:abstractNumId w:val="2"/>
  </w:num>
  <w:num w:numId="6">
    <w:abstractNumId w:val="10"/>
  </w:num>
  <w:num w:numId="7">
    <w:abstractNumId w:val="1"/>
  </w:num>
  <w:num w:numId="8">
    <w:abstractNumId w:val="11"/>
  </w:num>
  <w:num w:numId="9">
    <w:abstractNumId w:val="18"/>
  </w:num>
  <w:num w:numId="10">
    <w:abstractNumId w:val="0"/>
  </w:num>
  <w:num w:numId="11">
    <w:abstractNumId w:val="9"/>
  </w:num>
  <w:num w:numId="12">
    <w:abstractNumId w:val="15"/>
  </w:num>
  <w:num w:numId="13">
    <w:abstractNumId w:val="17"/>
  </w:num>
  <w:num w:numId="14">
    <w:abstractNumId w:val="6"/>
  </w:num>
  <w:num w:numId="15">
    <w:abstractNumId w:val="3"/>
  </w:num>
  <w:num w:numId="16">
    <w:abstractNumId w:val="4"/>
  </w:num>
  <w:num w:numId="17">
    <w:abstractNumId w:val="7"/>
  </w:num>
  <w:num w:numId="18">
    <w:abstractNumId w:val="5"/>
  </w:num>
  <w:num w:numId="19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335D16"/>
    <w:rsid w:val="000013C4"/>
    <w:rsid w:val="00002101"/>
    <w:rsid w:val="00002582"/>
    <w:rsid w:val="00002FDA"/>
    <w:rsid w:val="00004A32"/>
    <w:rsid w:val="00010506"/>
    <w:rsid w:val="00010983"/>
    <w:rsid w:val="00010A1C"/>
    <w:rsid w:val="000116E9"/>
    <w:rsid w:val="00011B90"/>
    <w:rsid w:val="00016302"/>
    <w:rsid w:val="000213C6"/>
    <w:rsid w:val="0002283B"/>
    <w:rsid w:val="00022B2D"/>
    <w:rsid w:val="00023EDE"/>
    <w:rsid w:val="00026D6D"/>
    <w:rsid w:val="000341F4"/>
    <w:rsid w:val="00040436"/>
    <w:rsid w:val="000434F5"/>
    <w:rsid w:val="00044231"/>
    <w:rsid w:val="00045E4E"/>
    <w:rsid w:val="00053E37"/>
    <w:rsid w:val="00057F90"/>
    <w:rsid w:val="00060B3E"/>
    <w:rsid w:val="00064D31"/>
    <w:rsid w:val="00071185"/>
    <w:rsid w:val="000760AA"/>
    <w:rsid w:val="00081362"/>
    <w:rsid w:val="00081420"/>
    <w:rsid w:val="000826D5"/>
    <w:rsid w:val="00083076"/>
    <w:rsid w:val="00085F7F"/>
    <w:rsid w:val="0009313F"/>
    <w:rsid w:val="00097691"/>
    <w:rsid w:val="000A5BE4"/>
    <w:rsid w:val="000A5CD0"/>
    <w:rsid w:val="000B029F"/>
    <w:rsid w:val="000B042F"/>
    <w:rsid w:val="000B056E"/>
    <w:rsid w:val="000B0AD7"/>
    <w:rsid w:val="000B6734"/>
    <w:rsid w:val="000C0BD7"/>
    <w:rsid w:val="000C12AE"/>
    <w:rsid w:val="000C3399"/>
    <w:rsid w:val="000C58E7"/>
    <w:rsid w:val="000D1225"/>
    <w:rsid w:val="000D13FA"/>
    <w:rsid w:val="000D3C96"/>
    <w:rsid w:val="000D42EA"/>
    <w:rsid w:val="000D4374"/>
    <w:rsid w:val="000D4F2C"/>
    <w:rsid w:val="000D53D9"/>
    <w:rsid w:val="000D5D59"/>
    <w:rsid w:val="000D6319"/>
    <w:rsid w:val="000E533C"/>
    <w:rsid w:val="000E57CC"/>
    <w:rsid w:val="000F643F"/>
    <w:rsid w:val="000F748F"/>
    <w:rsid w:val="000F7853"/>
    <w:rsid w:val="00100162"/>
    <w:rsid w:val="00101443"/>
    <w:rsid w:val="00102011"/>
    <w:rsid w:val="00102287"/>
    <w:rsid w:val="001030FC"/>
    <w:rsid w:val="00103F8E"/>
    <w:rsid w:val="00106BB2"/>
    <w:rsid w:val="00107741"/>
    <w:rsid w:val="0011428E"/>
    <w:rsid w:val="0011588D"/>
    <w:rsid w:val="00117BC8"/>
    <w:rsid w:val="0012093F"/>
    <w:rsid w:val="00121C5E"/>
    <w:rsid w:val="001254B3"/>
    <w:rsid w:val="00127285"/>
    <w:rsid w:val="0012738E"/>
    <w:rsid w:val="00132ABB"/>
    <w:rsid w:val="001340CB"/>
    <w:rsid w:val="00141ED7"/>
    <w:rsid w:val="0014303D"/>
    <w:rsid w:val="00143935"/>
    <w:rsid w:val="0014479C"/>
    <w:rsid w:val="00147523"/>
    <w:rsid w:val="001515B8"/>
    <w:rsid w:val="001529A7"/>
    <w:rsid w:val="00155CDA"/>
    <w:rsid w:val="001564EB"/>
    <w:rsid w:val="00162A2E"/>
    <w:rsid w:val="0016532F"/>
    <w:rsid w:val="001667E7"/>
    <w:rsid w:val="00166801"/>
    <w:rsid w:val="001732C8"/>
    <w:rsid w:val="00175322"/>
    <w:rsid w:val="00176053"/>
    <w:rsid w:val="00180076"/>
    <w:rsid w:val="001809AF"/>
    <w:rsid w:val="001839FA"/>
    <w:rsid w:val="0018569B"/>
    <w:rsid w:val="001908FB"/>
    <w:rsid w:val="001A0B04"/>
    <w:rsid w:val="001A2D93"/>
    <w:rsid w:val="001A4997"/>
    <w:rsid w:val="001A4C05"/>
    <w:rsid w:val="001A74ED"/>
    <w:rsid w:val="001A7D34"/>
    <w:rsid w:val="001B1438"/>
    <w:rsid w:val="001B1C41"/>
    <w:rsid w:val="001B3AD5"/>
    <w:rsid w:val="001B72A1"/>
    <w:rsid w:val="001B7B2C"/>
    <w:rsid w:val="001C1B88"/>
    <w:rsid w:val="001C2014"/>
    <w:rsid w:val="001C45AA"/>
    <w:rsid w:val="001C45EC"/>
    <w:rsid w:val="001C5221"/>
    <w:rsid w:val="001C684E"/>
    <w:rsid w:val="001C7541"/>
    <w:rsid w:val="001D3858"/>
    <w:rsid w:val="001E07F4"/>
    <w:rsid w:val="001E28F9"/>
    <w:rsid w:val="001E2922"/>
    <w:rsid w:val="001E7EBD"/>
    <w:rsid w:val="001F2F22"/>
    <w:rsid w:val="001F7E52"/>
    <w:rsid w:val="00201879"/>
    <w:rsid w:val="00201A09"/>
    <w:rsid w:val="002022EE"/>
    <w:rsid w:val="00202FCE"/>
    <w:rsid w:val="00212885"/>
    <w:rsid w:val="0021660F"/>
    <w:rsid w:val="00220BCA"/>
    <w:rsid w:val="00220EA1"/>
    <w:rsid w:val="002219A6"/>
    <w:rsid w:val="00225E95"/>
    <w:rsid w:val="00226608"/>
    <w:rsid w:val="0023206C"/>
    <w:rsid w:val="00232628"/>
    <w:rsid w:val="00242F23"/>
    <w:rsid w:val="002451B1"/>
    <w:rsid w:val="00251605"/>
    <w:rsid w:val="00253D98"/>
    <w:rsid w:val="00255EEB"/>
    <w:rsid w:val="00261747"/>
    <w:rsid w:val="00262D95"/>
    <w:rsid w:val="00264930"/>
    <w:rsid w:val="00264A60"/>
    <w:rsid w:val="00266D95"/>
    <w:rsid w:val="00273186"/>
    <w:rsid w:val="002766C0"/>
    <w:rsid w:val="002806E2"/>
    <w:rsid w:val="00281608"/>
    <w:rsid w:val="00282CD8"/>
    <w:rsid w:val="002847F7"/>
    <w:rsid w:val="00285A70"/>
    <w:rsid w:val="00290E02"/>
    <w:rsid w:val="00291A50"/>
    <w:rsid w:val="00293B4B"/>
    <w:rsid w:val="00295ECE"/>
    <w:rsid w:val="00296400"/>
    <w:rsid w:val="002A10D6"/>
    <w:rsid w:val="002A521A"/>
    <w:rsid w:val="002A5D0A"/>
    <w:rsid w:val="002A6C6C"/>
    <w:rsid w:val="002A6F49"/>
    <w:rsid w:val="002A758F"/>
    <w:rsid w:val="002B0B24"/>
    <w:rsid w:val="002B1F6C"/>
    <w:rsid w:val="002B23FA"/>
    <w:rsid w:val="002B4E3C"/>
    <w:rsid w:val="002C0D0D"/>
    <w:rsid w:val="002C0FAB"/>
    <w:rsid w:val="002C1819"/>
    <w:rsid w:val="002C26EE"/>
    <w:rsid w:val="002C3F73"/>
    <w:rsid w:val="002C6D32"/>
    <w:rsid w:val="002C74CA"/>
    <w:rsid w:val="002D144C"/>
    <w:rsid w:val="002D3BAF"/>
    <w:rsid w:val="002D5353"/>
    <w:rsid w:val="002D5D60"/>
    <w:rsid w:val="002D7387"/>
    <w:rsid w:val="002D7F7E"/>
    <w:rsid w:val="002E07F7"/>
    <w:rsid w:val="002E080C"/>
    <w:rsid w:val="002E56B7"/>
    <w:rsid w:val="002E5B7D"/>
    <w:rsid w:val="002F296A"/>
    <w:rsid w:val="002F3D3B"/>
    <w:rsid w:val="002F76B0"/>
    <w:rsid w:val="00305837"/>
    <w:rsid w:val="00306CCC"/>
    <w:rsid w:val="00311EBD"/>
    <w:rsid w:val="0031486B"/>
    <w:rsid w:val="003150AA"/>
    <w:rsid w:val="00317704"/>
    <w:rsid w:val="00317A56"/>
    <w:rsid w:val="003218AF"/>
    <w:rsid w:val="0032320F"/>
    <w:rsid w:val="00324EB7"/>
    <w:rsid w:val="00327455"/>
    <w:rsid w:val="00330DF9"/>
    <w:rsid w:val="00335D16"/>
    <w:rsid w:val="00341787"/>
    <w:rsid w:val="003419EF"/>
    <w:rsid w:val="00343788"/>
    <w:rsid w:val="0034411A"/>
    <w:rsid w:val="003468ED"/>
    <w:rsid w:val="00352380"/>
    <w:rsid w:val="003527AB"/>
    <w:rsid w:val="0035417C"/>
    <w:rsid w:val="00355330"/>
    <w:rsid w:val="00357EF3"/>
    <w:rsid w:val="003611B2"/>
    <w:rsid w:val="00364BF3"/>
    <w:rsid w:val="0037072C"/>
    <w:rsid w:val="00372328"/>
    <w:rsid w:val="00373592"/>
    <w:rsid w:val="0037768A"/>
    <w:rsid w:val="0037773E"/>
    <w:rsid w:val="003842B4"/>
    <w:rsid w:val="00387161"/>
    <w:rsid w:val="003877CF"/>
    <w:rsid w:val="00392E06"/>
    <w:rsid w:val="0039359F"/>
    <w:rsid w:val="00393A43"/>
    <w:rsid w:val="003957B4"/>
    <w:rsid w:val="00396965"/>
    <w:rsid w:val="003A382C"/>
    <w:rsid w:val="003A58C9"/>
    <w:rsid w:val="003A6D31"/>
    <w:rsid w:val="003B406B"/>
    <w:rsid w:val="003B6B74"/>
    <w:rsid w:val="003B7474"/>
    <w:rsid w:val="003C00C4"/>
    <w:rsid w:val="003C08DC"/>
    <w:rsid w:val="003C14F1"/>
    <w:rsid w:val="003C3976"/>
    <w:rsid w:val="003C6B64"/>
    <w:rsid w:val="003D73C3"/>
    <w:rsid w:val="003E3470"/>
    <w:rsid w:val="003E59D6"/>
    <w:rsid w:val="003E5ECE"/>
    <w:rsid w:val="003E77CF"/>
    <w:rsid w:val="003E7E0E"/>
    <w:rsid w:val="004001FB"/>
    <w:rsid w:val="0040193E"/>
    <w:rsid w:val="004040DE"/>
    <w:rsid w:val="00405BC6"/>
    <w:rsid w:val="00406207"/>
    <w:rsid w:val="00406342"/>
    <w:rsid w:val="00413C23"/>
    <w:rsid w:val="00415FF9"/>
    <w:rsid w:val="0041671E"/>
    <w:rsid w:val="0042351F"/>
    <w:rsid w:val="00425328"/>
    <w:rsid w:val="0042647B"/>
    <w:rsid w:val="0042790E"/>
    <w:rsid w:val="0043396D"/>
    <w:rsid w:val="004339FB"/>
    <w:rsid w:val="00434B8A"/>
    <w:rsid w:val="0043595A"/>
    <w:rsid w:val="004376C0"/>
    <w:rsid w:val="00437A6A"/>
    <w:rsid w:val="00437F65"/>
    <w:rsid w:val="00442519"/>
    <w:rsid w:val="0044515A"/>
    <w:rsid w:val="0045518E"/>
    <w:rsid w:val="00455894"/>
    <w:rsid w:val="00455BCA"/>
    <w:rsid w:val="0045616F"/>
    <w:rsid w:val="0046075D"/>
    <w:rsid w:val="00461324"/>
    <w:rsid w:val="00465F5B"/>
    <w:rsid w:val="00470061"/>
    <w:rsid w:val="0047008A"/>
    <w:rsid w:val="0047457A"/>
    <w:rsid w:val="00474CDF"/>
    <w:rsid w:val="004765FA"/>
    <w:rsid w:val="00480089"/>
    <w:rsid w:val="00481FEC"/>
    <w:rsid w:val="0048293C"/>
    <w:rsid w:val="00483755"/>
    <w:rsid w:val="00483997"/>
    <w:rsid w:val="00486590"/>
    <w:rsid w:val="004869B8"/>
    <w:rsid w:val="00491B73"/>
    <w:rsid w:val="00492B36"/>
    <w:rsid w:val="004A0950"/>
    <w:rsid w:val="004A202B"/>
    <w:rsid w:val="004A2847"/>
    <w:rsid w:val="004A2DDF"/>
    <w:rsid w:val="004A4D10"/>
    <w:rsid w:val="004A6FC0"/>
    <w:rsid w:val="004B0FC3"/>
    <w:rsid w:val="004B1D92"/>
    <w:rsid w:val="004B258E"/>
    <w:rsid w:val="004B5999"/>
    <w:rsid w:val="004C0F60"/>
    <w:rsid w:val="004C4701"/>
    <w:rsid w:val="004C5A11"/>
    <w:rsid w:val="004D25D1"/>
    <w:rsid w:val="004D39BA"/>
    <w:rsid w:val="004D4513"/>
    <w:rsid w:val="004D48B1"/>
    <w:rsid w:val="004D4A15"/>
    <w:rsid w:val="004D700B"/>
    <w:rsid w:val="004D735C"/>
    <w:rsid w:val="004D756E"/>
    <w:rsid w:val="004E745E"/>
    <w:rsid w:val="004E775C"/>
    <w:rsid w:val="004F0135"/>
    <w:rsid w:val="004F54C9"/>
    <w:rsid w:val="004F58A8"/>
    <w:rsid w:val="004F5DB9"/>
    <w:rsid w:val="00500E6A"/>
    <w:rsid w:val="00503AEA"/>
    <w:rsid w:val="00507DFA"/>
    <w:rsid w:val="00511AD7"/>
    <w:rsid w:val="0051292B"/>
    <w:rsid w:val="00512997"/>
    <w:rsid w:val="005139F9"/>
    <w:rsid w:val="00513BFD"/>
    <w:rsid w:val="0051681E"/>
    <w:rsid w:val="00516D42"/>
    <w:rsid w:val="00517B5C"/>
    <w:rsid w:val="00517BB7"/>
    <w:rsid w:val="00521DDB"/>
    <w:rsid w:val="0052317A"/>
    <w:rsid w:val="005264ED"/>
    <w:rsid w:val="00527D26"/>
    <w:rsid w:val="00530125"/>
    <w:rsid w:val="00530DEC"/>
    <w:rsid w:val="00532843"/>
    <w:rsid w:val="0053449A"/>
    <w:rsid w:val="005351F0"/>
    <w:rsid w:val="00536836"/>
    <w:rsid w:val="00541C80"/>
    <w:rsid w:val="00541E69"/>
    <w:rsid w:val="00543021"/>
    <w:rsid w:val="00543AB1"/>
    <w:rsid w:val="0054576C"/>
    <w:rsid w:val="00555F41"/>
    <w:rsid w:val="0055794A"/>
    <w:rsid w:val="0056139C"/>
    <w:rsid w:val="005628F2"/>
    <w:rsid w:val="0056348D"/>
    <w:rsid w:val="00563AFA"/>
    <w:rsid w:val="00575317"/>
    <w:rsid w:val="005755BF"/>
    <w:rsid w:val="00581586"/>
    <w:rsid w:val="00582F31"/>
    <w:rsid w:val="00584174"/>
    <w:rsid w:val="00587855"/>
    <w:rsid w:val="00590659"/>
    <w:rsid w:val="00590F28"/>
    <w:rsid w:val="00590F5F"/>
    <w:rsid w:val="00591716"/>
    <w:rsid w:val="00592B5B"/>
    <w:rsid w:val="0059426E"/>
    <w:rsid w:val="00596323"/>
    <w:rsid w:val="00596FE8"/>
    <w:rsid w:val="005A07D7"/>
    <w:rsid w:val="005A0F47"/>
    <w:rsid w:val="005A1A9E"/>
    <w:rsid w:val="005A32EA"/>
    <w:rsid w:val="005A615A"/>
    <w:rsid w:val="005B0FD7"/>
    <w:rsid w:val="005B2523"/>
    <w:rsid w:val="005B28FB"/>
    <w:rsid w:val="005B3F07"/>
    <w:rsid w:val="005B6D97"/>
    <w:rsid w:val="005C0C2D"/>
    <w:rsid w:val="005C1C02"/>
    <w:rsid w:val="005C1F1F"/>
    <w:rsid w:val="005C21A1"/>
    <w:rsid w:val="005C353C"/>
    <w:rsid w:val="005C790C"/>
    <w:rsid w:val="005D48D8"/>
    <w:rsid w:val="005D544C"/>
    <w:rsid w:val="005D6344"/>
    <w:rsid w:val="005E22D7"/>
    <w:rsid w:val="005F11FF"/>
    <w:rsid w:val="005F2CE3"/>
    <w:rsid w:val="005F2F63"/>
    <w:rsid w:val="005F3BF6"/>
    <w:rsid w:val="005F4CAD"/>
    <w:rsid w:val="005F57BA"/>
    <w:rsid w:val="005F6A7A"/>
    <w:rsid w:val="005F73EE"/>
    <w:rsid w:val="00603195"/>
    <w:rsid w:val="006033A0"/>
    <w:rsid w:val="0060381A"/>
    <w:rsid w:val="00605D8B"/>
    <w:rsid w:val="00606371"/>
    <w:rsid w:val="00606575"/>
    <w:rsid w:val="00606CD9"/>
    <w:rsid w:val="00610CE0"/>
    <w:rsid w:val="006127CB"/>
    <w:rsid w:val="00612D7E"/>
    <w:rsid w:val="00613AF7"/>
    <w:rsid w:val="00613E10"/>
    <w:rsid w:val="00614D63"/>
    <w:rsid w:val="00616C57"/>
    <w:rsid w:val="0062209C"/>
    <w:rsid w:val="006222A8"/>
    <w:rsid w:val="0062276D"/>
    <w:rsid w:val="006227CF"/>
    <w:rsid w:val="00622D75"/>
    <w:rsid w:val="00625D0B"/>
    <w:rsid w:val="0063162D"/>
    <w:rsid w:val="00632CA7"/>
    <w:rsid w:val="00634581"/>
    <w:rsid w:val="00635E02"/>
    <w:rsid w:val="0063610E"/>
    <w:rsid w:val="006367D9"/>
    <w:rsid w:val="00637BC5"/>
    <w:rsid w:val="00640EE2"/>
    <w:rsid w:val="0064459A"/>
    <w:rsid w:val="006445DA"/>
    <w:rsid w:val="006464A5"/>
    <w:rsid w:val="006545F4"/>
    <w:rsid w:val="00665C0A"/>
    <w:rsid w:val="0066634B"/>
    <w:rsid w:val="006715A2"/>
    <w:rsid w:val="00674352"/>
    <w:rsid w:val="006758F1"/>
    <w:rsid w:val="00685028"/>
    <w:rsid w:val="006919D6"/>
    <w:rsid w:val="00694307"/>
    <w:rsid w:val="006944CD"/>
    <w:rsid w:val="00694695"/>
    <w:rsid w:val="00697D58"/>
    <w:rsid w:val="006A5899"/>
    <w:rsid w:val="006A77E4"/>
    <w:rsid w:val="006B24F3"/>
    <w:rsid w:val="006B5395"/>
    <w:rsid w:val="006C18F9"/>
    <w:rsid w:val="006C1CC5"/>
    <w:rsid w:val="006C3F37"/>
    <w:rsid w:val="006C7779"/>
    <w:rsid w:val="006D2F94"/>
    <w:rsid w:val="006D6EA4"/>
    <w:rsid w:val="006D7E2E"/>
    <w:rsid w:val="006E73C6"/>
    <w:rsid w:val="006E745F"/>
    <w:rsid w:val="006F56BF"/>
    <w:rsid w:val="006F7C03"/>
    <w:rsid w:val="00700C9B"/>
    <w:rsid w:val="00702BE5"/>
    <w:rsid w:val="0070749D"/>
    <w:rsid w:val="00707842"/>
    <w:rsid w:val="00711C2A"/>
    <w:rsid w:val="00715577"/>
    <w:rsid w:val="007160DB"/>
    <w:rsid w:val="00717629"/>
    <w:rsid w:val="007207C2"/>
    <w:rsid w:val="00723A03"/>
    <w:rsid w:val="007252D5"/>
    <w:rsid w:val="00726B9E"/>
    <w:rsid w:val="0072792A"/>
    <w:rsid w:val="0073069F"/>
    <w:rsid w:val="00731A41"/>
    <w:rsid w:val="007335E2"/>
    <w:rsid w:val="00734A5A"/>
    <w:rsid w:val="00735E19"/>
    <w:rsid w:val="00736E01"/>
    <w:rsid w:val="00742208"/>
    <w:rsid w:val="007430CE"/>
    <w:rsid w:val="00750B47"/>
    <w:rsid w:val="00751421"/>
    <w:rsid w:val="00752BE0"/>
    <w:rsid w:val="00754983"/>
    <w:rsid w:val="00756ACC"/>
    <w:rsid w:val="007601FC"/>
    <w:rsid w:val="0076360A"/>
    <w:rsid w:val="0076545A"/>
    <w:rsid w:val="00770E4D"/>
    <w:rsid w:val="0077162E"/>
    <w:rsid w:val="00771B36"/>
    <w:rsid w:val="007752D1"/>
    <w:rsid w:val="00775FB4"/>
    <w:rsid w:val="007762E1"/>
    <w:rsid w:val="0077757D"/>
    <w:rsid w:val="00777F8E"/>
    <w:rsid w:val="00780985"/>
    <w:rsid w:val="0079294E"/>
    <w:rsid w:val="0079418A"/>
    <w:rsid w:val="007A3536"/>
    <w:rsid w:val="007A46BB"/>
    <w:rsid w:val="007A56B3"/>
    <w:rsid w:val="007B071C"/>
    <w:rsid w:val="007B2441"/>
    <w:rsid w:val="007B26AC"/>
    <w:rsid w:val="007B2744"/>
    <w:rsid w:val="007B2CEE"/>
    <w:rsid w:val="007B3CF6"/>
    <w:rsid w:val="007C01A0"/>
    <w:rsid w:val="007C0FA8"/>
    <w:rsid w:val="007C1AA4"/>
    <w:rsid w:val="007C5319"/>
    <w:rsid w:val="007C63CF"/>
    <w:rsid w:val="007D01FB"/>
    <w:rsid w:val="007D088A"/>
    <w:rsid w:val="007D3BE1"/>
    <w:rsid w:val="007D608D"/>
    <w:rsid w:val="007D6C1B"/>
    <w:rsid w:val="007D6E81"/>
    <w:rsid w:val="007D72E9"/>
    <w:rsid w:val="007D7BCB"/>
    <w:rsid w:val="007E0B63"/>
    <w:rsid w:val="007E3833"/>
    <w:rsid w:val="007E466D"/>
    <w:rsid w:val="007E473D"/>
    <w:rsid w:val="007E4EAC"/>
    <w:rsid w:val="007E6101"/>
    <w:rsid w:val="007E75E6"/>
    <w:rsid w:val="007E7B17"/>
    <w:rsid w:val="007F0CBE"/>
    <w:rsid w:val="007F11FB"/>
    <w:rsid w:val="007F5971"/>
    <w:rsid w:val="0080072C"/>
    <w:rsid w:val="00803E1E"/>
    <w:rsid w:val="00804884"/>
    <w:rsid w:val="008064D8"/>
    <w:rsid w:val="00807BBB"/>
    <w:rsid w:val="00812BAF"/>
    <w:rsid w:val="00813011"/>
    <w:rsid w:val="00813699"/>
    <w:rsid w:val="008162A1"/>
    <w:rsid w:val="00816844"/>
    <w:rsid w:val="0082003E"/>
    <w:rsid w:val="00823C92"/>
    <w:rsid w:val="00824D19"/>
    <w:rsid w:val="00830E5B"/>
    <w:rsid w:val="00832D13"/>
    <w:rsid w:val="008332A6"/>
    <w:rsid w:val="00833F63"/>
    <w:rsid w:val="00834603"/>
    <w:rsid w:val="008346D0"/>
    <w:rsid w:val="00835711"/>
    <w:rsid w:val="008358C0"/>
    <w:rsid w:val="00836A08"/>
    <w:rsid w:val="008479DE"/>
    <w:rsid w:val="00847FAA"/>
    <w:rsid w:val="008519EE"/>
    <w:rsid w:val="00854751"/>
    <w:rsid w:val="00854F7E"/>
    <w:rsid w:val="00855C64"/>
    <w:rsid w:val="00864193"/>
    <w:rsid w:val="00867A34"/>
    <w:rsid w:val="00873347"/>
    <w:rsid w:val="0087567E"/>
    <w:rsid w:val="00876365"/>
    <w:rsid w:val="008810AB"/>
    <w:rsid w:val="00891184"/>
    <w:rsid w:val="00891AB2"/>
    <w:rsid w:val="00894598"/>
    <w:rsid w:val="00896DD2"/>
    <w:rsid w:val="008A162C"/>
    <w:rsid w:val="008A67B6"/>
    <w:rsid w:val="008B1BFE"/>
    <w:rsid w:val="008B3F97"/>
    <w:rsid w:val="008B6A89"/>
    <w:rsid w:val="008C03F4"/>
    <w:rsid w:val="008C16BD"/>
    <w:rsid w:val="008C5A39"/>
    <w:rsid w:val="008C7443"/>
    <w:rsid w:val="008C77B8"/>
    <w:rsid w:val="008D0A8C"/>
    <w:rsid w:val="008D0C3A"/>
    <w:rsid w:val="008D18AA"/>
    <w:rsid w:val="008D5216"/>
    <w:rsid w:val="008D62AD"/>
    <w:rsid w:val="008E072C"/>
    <w:rsid w:val="008E203F"/>
    <w:rsid w:val="008E7290"/>
    <w:rsid w:val="008E74B3"/>
    <w:rsid w:val="008F0F41"/>
    <w:rsid w:val="008F10F7"/>
    <w:rsid w:val="008F40C9"/>
    <w:rsid w:val="008F4A10"/>
    <w:rsid w:val="008F5DC3"/>
    <w:rsid w:val="008F6801"/>
    <w:rsid w:val="00901CCE"/>
    <w:rsid w:val="00901CFD"/>
    <w:rsid w:val="00902399"/>
    <w:rsid w:val="00902B30"/>
    <w:rsid w:val="0090409A"/>
    <w:rsid w:val="009075F3"/>
    <w:rsid w:val="0091183C"/>
    <w:rsid w:val="00911E65"/>
    <w:rsid w:val="00914E24"/>
    <w:rsid w:val="00924783"/>
    <w:rsid w:val="00925134"/>
    <w:rsid w:val="00926322"/>
    <w:rsid w:val="00931959"/>
    <w:rsid w:val="00931D17"/>
    <w:rsid w:val="009335DB"/>
    <w:rsid w:val="00936293"/>
    <w:rsid w:val="00937AC9"/>
    <w:rsid w:val="0094121A"/>
    <w:rsid w:val="009459D8"/>
    <w:rsid w:val="00946661"/>
    <w:rsid w:val="009502F9"/>
    <w:rsid w:val="00950651"/>
    <w:rsid w:val="00951913"/>
    <w:rsid w:val="009565ED"/>
    <w:rsid w:val="009604C9"/>
    <w:rsid w:val="009626C4"/>
    <w:rsid w:val="00962A49"/>
    <w:rsid w:val="0096314E"/>
    <w:rsid w:val="00963332"/>
    <w:rsid w:val="00963AAD"/>
    <w:rsid w:val="00965BBB"/>
    <w:rsid w:val="00972F8F"/>
    <w:rsid w:val="00974815"/>
    <w:rsid w:val="009850E1"/>
    <w:rsid w:val="0099096B"/>
    <w:rsid w:val="009917FC"/>
    <w:rsid w:val="009972DF"/>
    <w:rsid w:val="009A1EFD"/>
    <w:rsid w:val="009A7236"/>
    <w:rsid w:val="009B13F2"/>
    <w:rsid w:val="009B2EA9"/>
    <w:rsid w:val="009B3EE8"/>
    <w:rsid w:val="009C3C45"/>
    <w:rsid w:val="009C68E4"/>
    <w:rsid w:val="009D0DD1"/>
    <w:rsid w:val="009D0E7E"/>
    <w:rsid w:val="009D27CE"/>
    <w:rsid w:val="009D7A67"/>
    <w:rsid w:val="009E0BB8"/>
    <w:rsid w:val="009E0C0A"/>
    <w:rsid w:val="009E5DCC"/>
    <w:rsid w:val="009E7994"/>
    <w:rsid w:val="009F0B28"/>
    <w:rsid w:val="009F0E2C"/>
    <w:rsid w:val="009F1C86"/>
    <w:rsid w:val="009F5FEE"/>
    <w:rsid w:val="009F73EE"/>
    <w:rsid w:val="009F754B"/>
    <w:rsid w:val="00A002DE"/>
    <w:rsid w:val="00A00E1B"/>
    <w:rsid w:val="00A02CD3"/>
    <w:rsid w:val="00A03BEE"/>
    <w:rsid w:val="00A04D31"/>
    <w:rsid w:val="00A06EF2"/>
    <w:rsid w:val="00A1613F"/>
    <w:rsid w:val="00A16963"/>
    <w:rsid w:val="00A20659"/>
    <w:rsid w:val="00A21215"/>
    <w:rsid w:val="00A25117"/>
    <w:rsid w:val="00A306FF"/>
    <w:rsid w:val="00A33CA0"/>
    <w:rsid w:val="00A3424F"/>
    <w:rsid w:val="00A3450B"/>
    <w:rsid w:val="00A3792F"/>
    <w:rsid w:val="00A43267"/>
    <w:rsid w:val="00A43C76"/>
    <w:rsid w:val="00A44BB1"/>
    <w:rsid w:val="00A4666A"/>
    <w:rsid w:val="00A47019"/>
    <w:rsid w:val="00A501DE"/>
    <w:rsid w:val="00A51E43"/>
    <w:rsid w:val="00A54C86"/>
    <w:rsid w:val="00A54E4E"/>
    <w:rsid w:val="00A57B54"/>
    <w:rsid w:val="00A614EC"/>
    <w:rsid w:val="00A61E08"/>
    <w:rsid w:val="00A62319"/>
    <w:rsid w:val="00A63133"/>
    <w:rsid w:val="00A63D09"/>
    <w:rsid w:val="00A65116"/>
    <w:rsid w:val="00A6556D"/>
    <w:rsid w:val="00A65E37"/>
    <w:rsid w:val="00A660DD"/>
    <w:rsid w:val="00A704B7"/>
    <w:rsid w:val="00A7646B"/>
    <w:rsid w:val="00A82290"/>
    <w:rsid w:val="00A82826"/>
    <w:rsid w:val="00A863B8"/>
    <w:rsid w:val="00A87344"/>
    <w:rsid w:val="00A90D87"/>
    <w:rsid w:val="00A92098"/>
    <w:rsid w:val="00A93824"/>
    <w:rsid w:val="00A93DF0"/>
    <w:rsid w:val="00A94260"/>
    <w:rsid w:val="00A94C5A"/>
    <w:rsid w:val="00AA0B84"/>
    <w:rsid w:val="00AA2F95"/>
    <w:rsid w:val="00AA32CE"/>
    <w:rsid w:val="00AA6765"/>
    <w:rsid w:val="00AB1C83"/>
    <w:rsid w:val="00AB4426"/>
    <w:rsid w:val="00AB56B0"/>
    <w:rsid w:val="00AB6685"/>
    <w:rsid w:val="00AC0BA0"/>
    <w:rsid w:val="00AC3AAC"/>
    <w:rsid w:val="00AC3D75"/>
    <w:rsid w:val="00AC438C"/>
    <w:rsid w:val="00AD6BF9"/>
    <w:rsid w:val="00AE099A"/>
    <w:rsid w:val="00AE2C0C"/>
    <w:rsid w:val="00AF1DEA"/>
    <w:rsid w:val="00AF44DD"/>
    <w:rsid w:val="00B03179"/>
    <w:rsid w:val="00B03CED"/>
    <w:rsid w:val="00B06D48"/>
    <w:rsid w:val="00B11BC4"/>
    <w:rsid w:val="00B12F59"/>
    <w:rsid w:val="00B1345B"/>
    <w:rsid w:val="00B1425E"/>
    <w:rsid w:val="00B14CF5"/>
    <w:rsid w:val="00B15E7E"/>
    <w:rsid w:val="00B1645F"/>
    <w:rsid w:val="00B164B1"/>
    <w:rsid w:val="00B245F6"/>
    <w:rsid w:val="00B25284"/>
    <w:rsid w:val="00B30945"/>
    <w:rsid w:val="00B30F77"/>
    <w:rsid w:val="00B321C3"/>
    <w:rsid w:val="00B347FA"/>
    <w:rsid w:val="00B34A78"/>
    <w:rsid w:val="00B419D0"/>
    <w:rsid w:val="00B42DE0"/>
    <w:rsid w:val="00B43832"/>
    <w:rsid w:val="00B50499"/>
    <w:rsid w:val="00B5119F"/>
    <w:rsid w:val="00B51BC5"/>
    <w:rsid w:val="00B53542"/>
    <w:rsid w:val="00B54259"/>
    <w:rsid w:val="00B54F57"/>
    <w:rsid w:val="00B5636E"/>
    <w:rsid w:val="00B566B9"/>
    <w:rsid w:val="00B60861"/>
    <w:rsid w:val="00B60999"/>
    <w:rsid w:val="00B662B1"/>
    <w:rsid w:val="00B67AB9"/>
    <w:rsid w:val="00B7592D"/>
    <w:rsid w:val="00B7598F"/>
    <w:rsid w:val="00B80EBF"/>
    <w:rsid w:val="00B81714"/>
    <w:rsid w:val="00B8187B"/>
    <w:rsid w:val="00B86478"/>
    <w:rsid w:val="00B9262B"/>
    <w:rsid w:val="00B93DAD"/>
    <w:rsid w:val="00B95728"/>
    <w:rsid w:val="00B95C23"/>
    <w:rsid w:val="00B966AA"/>
    <w:rsid w:val="00B96816"/>
    <w:rsid w:val="00BA1A3C"/>
    <w:rsid w:val="00BA2C64"/>
    <w:rsid w:val="00BA5C61"/>
    <w:rsid w:val="00BA60D0"/>
    <w:rsid w:val="00BA7173"/>
    <w:rsid w:val="00BA75F6"/>
    <w:rsid w:val="00BB18B7"/>
    <w:rsid w:val="00BB1C02"/>
    <w:rsid w:val="00BB361E"/>
    <w:rsid w:val="00BB46D1"/>
    <w:rsid w:val="00BC1F8B"/>
    <w:rsid w:val="00BC744C"/>
    <w:rsid w:val="00BC7D1A"/>
    <w:rsid w:val="00BD0B17"/>
    <w:rsid w:val="00BD41D0"/>
    <w:rsid w:val="00BD7548"/>
    <w:rsid w:val="00BD7B0E"/>
    <w:rsid w:val="00BE0711"/>
    <w:rsid w:val="00BE0716"/>
    <w:rsid w:val="00BE1541"/>
    <w:rsid w:val="00BE575D"/>
    <w:rsid w:val="00BE63BE"/>
    <w:rsid w:val="00BE70F7"/>
    <w:rsid w:val="00BE7756"/>
    <w:rsid w:val="00BF01CF"/>
    <w:rsid w:val="00C00833"/>
    <w:rsid w:val="00C03626"/>
    <w:rsid w:val="00C03A4E"/>
    <w:rsid w:val="00C0719D"/>
    <w:rsid w:val="00C121D5"/>
    <w:rsid w:val="00C12CFE"/>
    <w:rsid w:val="00C1778A"/>
    <w:rsid w:val="00C17E58"/>
    <w:rsid w:val="00C23AF2"/>
    <w:rsid w:val="00C23B50"/>
    <w:rsid w:val="00C24346"/>
    <w:rsid w:val="00C27252"/>
    <w:rsid w:val="00C30F56"/>
    <w:rsid w:val="00C30F8C"/>
    <w:rsid w:val="00C34A16"/>
    <w:rsid w:val="00C34F53"/>
    <w:rsid w:val="00C35CC8"/>
    <w:rsid w:val="00C36642"/>
    <w:rsid w:val="00C367BA"/>
    <w:rsid w:val="00C445BB"/>
    <w:rsid w:val="00C56CFE"/>
    <w:rsid w:val="00C57418"/>
    <w:rsid w:val="00C666BF"/>
    <w:rsid w:val="00C6735C"/>
    <w:rsid w:val="00C70800"/>
    <w:rsid w:val="00C709F7"/>
    <w:rsid w:val="00C72B53"/>
    <w:rsid w:val="00C73415"/>
    <w:rsid w:val="00C76A75"/>
    <w:rsid w:val="00C80E2E"/>
    <w:rsid w:val="00C818DB"/>
    <w:rsid w:val="00C90510"/>
    <w:rsid w:val="00C92592"/>
    <w:rsid w:val="00C92700"/>
    <w:rsid w:val="00C9300A"/>
    <w:rsid w:val="00C95B36"/>
    <w:rsid w:val="00CA18A5"/>
    <w:rsid w:val="00CA1B13"/>
    <w:rsid w:val="00CA1C35"/>
    <w:rsid w:val="00CA2025"/>
    <w:rsid w:val="00CA3536"/>
    <w:rsid w:val="00CA3A7C"/>
    <w:rsid w:val="00CA5E53"/>
    <w:rsid w:val="00CA7D12"/>
    <w:rsid w:val="00CB0532"/>
    <w:rsid w:val="00CB09F2"/>
    <w:rsid w:val="00CB47D7"/>
    <w:rsid w:val="00CB6533"/>
    <w:rsid w:val="00CB691C"/>
    <w:rsid w:val="00CB6A1B"/>
    <w:rsid w:val="00CB6E95"/>
    <w:rsid w:val="00CB7E06"/>
    <w:rsid w:val="00CC0F6B"/>
    <w:rsid w:val="00CC41D5"/>
    <w:rsid w:val="00CC5FFE"/>
    <w:rsid w:val="00CC7B6D"/>
    <w:rsid w:val="00CD04D1"/>
    <w:rsid w:val="00CE18EA"/>
    <w:rsid w:val="00CE4688"/>
    <w:rsid w:val="00CE51C5"/>
    <w:rsid w:val="00CF32AD"/>
    <w:rsid w:val="00CF54DB"/>
    <w:rsid w:val="00CF5F12"/>
    <w:rsid w:val="00CF5F37"/>
    <w:rsid w:val="00CF6909"/>
    <w:rsid w:val="00D00747"/>
    <w:rsid w:val="00D062AF"/>
    <w:rsid w:val="00D101E0"/>
    <w:rsid w:val="00D1474E"/>
    <w:rsid w:val="00D15A9B"/>
    <w:rsid w:val="00D20709"/>
    <w:rsid w:val="00D22F0E"/>
    <w:rsid w:val="00D2475B"/>
    <w:rsid w:val="00D24FF1"/>
    <w:rsid w:val="00D27311"/>
    <w:rsid w:val="00D31FC0"/>
    <w:rsid w:val="00D32F67"/>
    <w:rsid w:val="00D3590B"/>
    <w:rsid w:val="00D35BD6"/>
    <w:rsid w:val="00D402E6"/>
    <w:rsid w:val="00D463A3"/>
    <w:rsid w:val="00D5515D"/>
    <w:rsid w:val="00D55C03"/>
    <w:rsid w:val="00D56821"/>
    <w:rsid w:val="00D5745F"/>
    <w:rsid w:val="00D57B94"/>
    <w:rsid w:val="00D637B6"/>
    <w:rsid w:val="00D64529"/>
    <w:rsid w:val="00D7056B"/>
    <w:rsid w:val="00D72F96"/>
    <w:rsid w:val="00D74922"/>
    <w:rsid w:val="00D75C0D"/>
    <w:rsid w:val="00D779E8"/>
    <w:rsid w:val="00D84779"/>
    <w:rsid w:val="00D84CD0"/>
    <w:rsid w:val="00D8503D"/>
    <w:rsid w:val="00D8786D"/>
    <w:rsid w:val="00D945CF"/>
    <w:rsid w:val="00D94D7F"/>
    <w:rsid w:val="00D955DE"/>
    <w:rsid w:val="00D97796"/>
    <w:rsid w:val="00DA0251"/>
    <w:rsid w:val="00DA392F"/>
    <w:rsid w:val="00DA4F6F"/>
    <w:rsid w:val="00DB1A6F"/>
    <w:rsid w:val="00DB1A7C"/>
    <w:rsid w:val="00DB5166"/>
    <w:rsid w:val="00DB645D"/>
    <w:rsid w:val="00DB690F"/>
    <w:rsid w:val="00DB6BB6"/>
    <w:rsid w:val="00DB7357"/>
    <w:rsid w:val="00DC1CDF"/>
    <w:rsid w:val="00DC353E"/>
    <w:rsid w:val="00DC79B3"/>
    <w:rsid w:val="00DD1979"/>
    <w:rsid w:val="00DD19EB"/>
    <w:rsid w:val="00DD5DCF"/>
    <w:rsid w:val="00DD5FFC"/>
    <w:rsid w:val="00DE1679"/>
    <w:rsid w:val="00DE3A3B"/>
    <w:rsid w:val="00DE4113"/>
    <w:rsid w:val="00DE45D0"/>
    <w:rsid w:val="00DE577B"/>
    <w:rsid w:val="00DE6AF1"/>
    <w:rsid w:val="00DF1BFD"/>
    <w:rsid w:val="00DF23B0"/>
    <w:rsid w:val="00DF5AD4"/>
    <w:rsid w:val="00DF6CEB"/>
    <w:rsid w:val="00E003BF"/>
    <w:rsid w:val="00E014EE"/>
    <w:rsid w:val="00E054F3"/>
    <w:rsid w:val="00E11DDF"/>
    <w:rsid w:val="00E13CB9"/>
    <w:rsid w:val="00E1443F"/>
    <w:rsid w:val="00E153B2"/>
    <w:rsid w:val="00E15562"/>
    <w:rsid w:val="00E15753"/>
    <w:rsid w:val="00E15E05"/>
    <w:rsid w:val="00E163B0"/>
    <w:rsid w:val="00E174BB"/>
    <w:rsid w:val="00E200CB"/>
    <w:rsid w:val="00E20622"/>
    <w:rsid w:val="00E21172"/>
    <w:rsid w:val="00E2476A"/>
    <w:rsid w:val="00E255CE"/>
    <w:rsid w:val="00E34C3C"/>
    <w:rsid w:val="00E37A21"/>
    <w:rsid w:val="00E416FD"/>
    <w:rsid w:val="00E41D2E"/>
    <w:rsid w:val="00E4394B"/>
    <w:rsid w:val="00E51D88"/>
    <w:rsid w:val="00E554D3"/>
    <w:rsid w:val="00E562E9"/>
    <w:rsid w:val="00E63476"/>
    <w:rsid w:val="00E648D8"/>
    <w:rsid w:val="00E679C4"/>
    <w:rsid w:val="00E67EF1"/>
    <w:rsid w:val="00E7438E"/>
    <w:rsid w:val="00E81286"/>
    <w:rsid w:val="00E824B2"/>
    <w:rsid w:val="00E82552"/>
    <w:rsid w:val="00E8297E"/>
    <w:rsid w:val="00E82B1D"/>
    <w:rsid w:val="00E83EA9"/>
    <w:rsid w:val="00E84783"/>
    <w:rsid w:val="00E8549F"/>
    <w:rsid w:val="00E9614C"/>
    <w:rsid w:val="00E96F0E"/>
    <w:rsid w:val="00E97DCF"/>
    <w:rsid w:val="00EA2144"/>
    <w:rsid w:val="00EA3B16"/>
    <w:rsid w:val="00EA5AB3"/>
    <w:rsid w:val="00EA7D11"/>
    <w:rsid w:val="00EB0B9E"/>
    <w:rsid w:val="00EB2753"/>
    <w:rsid w:val="00EB3D30"/>
    <w:rsid w:val="00EB41AB"/>
    <w:rsid w:val="00EB6596"/>
    <w:rsid w:val="00EC616D"/>
    <w:rsid w:val="00ED01BD"/>
    <w:rsid w:val="00ED09FD"/>
    <w:rsid w:val="00ED4381"/>
    <w:rsid w:val="00ED55E9"/>
    <w:rsid w:val="00ED7C89"/>
    <w:rsid w:val="00EE547C"/>
    <w:rsid w:val="00EF03A5"/>
    <w:rsid w:val="00EF6892"/>
    <w:rsid w:val="00F0309B"/>
    <w:rsid w:val="00F045DB"/>
    <w:rsid w:val="00F06A12"/>
    <w:rsid w:val="00F14043"/>
    <w:rsid w:val="00F144F4"/>
    <w:rsid w:val="00F15E60"/>
    <w:rsid w:val="00F16480"/>
    <w:rsid w:val="00F243C9"/>
    <w:rsid w:val="00F3642E"/>
    <w:rsid w:val="00F36586"/>
    <w:rsid w:val="00F37234"/>
    <w:rsid w:val="00F41C2C"/>
    <w:rsid w:val="00F4377B"/>
    <w:rsid w:val="00F43855"/>
    <w:rsid w:val="00F4489D"/>
    <w:rsid w:val="00F47FC0"/>
    <w:rsid w:val="00F504BF"/>
    <w:rsid w:val="00F525A0"/>
    <w:rsid w:val="00F533FE"/>
    <w:rsid w:val="00F53679"/>
    <w:rsid w:val="00F53D97"/>
    <w:rsid w:val="00F57D9F"/>
    <w:rsid w:val="00F649F8"/>
    <w:rsid w:val="00F6769E"/>
    <w:rsid w:val="00F703D7"/>
    <w:rsid w:val="00F71672"/>
    <w:rsid w:val="00F72A28"/>
    <w:rsid w:val="00F72AD6"/>
    <w:rsid w:val="00F769A9"/>
    <w:rsid w:val="00F85204"/>
    <w:rsid w:val="00F8692B"/>
    <w:rsid w:val="00F93B96"/>
    <w:rsid w:val="00F95966"/>
    <w:rsid w:val="00F96004"/>
    <w:rsid w:val="00F97BE3"/>
    <w:rsid w:val="00FA264B"/>
    <w:rsid w:val="00FA3ACB"/>
    <w:rsid w:val="00FA49A3"/>
    <w:rsid w:val="00FA5860"/>
    <w:rsid w:val="00FA7258"/>
    <w:rsid w:val="00FB0A6E"/>
    <w:rsid w:val="00FB5E5F"/>
    <w:rsid w:val="00FB7640"/>
    <w:rsid w:val="00FC1071"/>
    <w:rsid w:val="00FC61D7"/>
    <w:rsid w:val="00FC69DE"/>
    <w:rsid w:val="00FC72ED"/>
    <w:rsid w:val="00FD3DDD"/>
    <w:rsid w:val="00FD4371"/>
    <w:rsid w:val="00FD5FDA"/>
    <w:rsid w:val="00FD712F"/>
    <w:rsid w:val="00FE4503"/>
    <w:rsid w:val="00FE4E1B"/>
    <w:rsid w:val="00FE5E8F"/>
    <w:rsid w:val="00FF1A35"/>
    <w:rsid w:val="00FF5D7E"/>
    <w:rsid w:val="00FF7B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paragraph" w:styleId="Ttulo1">
    <w:name w:val="heading 1"/>
    <w:basedOn w:val="Normal"/>
    <w:next w:val="Normal"/>
    <w:link w:val="Ttulo1Car"/>
    <w:uiPriority w:val="9"/>
    <w:qFormat/>
    <w:rsid w:val="00483997"/>
    <w:pPr>
      <w:keepNext/>
      <w:keepLines/>
      <w:spacing w:before="480" w:after="0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D0E7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E74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E745E"/>
    <w:rPr>
      <w:rFonts w:ascii="Tahoma" w:hAnsi="Tahoma" w:cs="Tahoma"/>
      <w:sz w:val="16"/>
      <w:szCs w:val="16"/>
    </w:rPr>
  </w:style>
  <w:style w:type="paragraph" w:customStyle="1" w:styleId="Normal1">
    <w:name w:val="Normal1"/>
    <w:rsid w:val="00465F5B"/>
    <w:pPr>
      <w:widowControl w:val="0"/>
      <w:spacing w:after="0" w:line="240" w:lineRule="auto"/>
    </w:pPr>
    <w:rPr>
      <w:rFonts w:ascii="Calibri" w:eastAsia="Calibri" w:hAnsi="Calibri" w:cs="Calibri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1C45E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C45EC"/>
    <w:pPr>
      <w:spacing w:after="16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C45EC"/>
    <w:rPr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2C3F73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E75E6"/>
  </w:style>
  <w:style w:type="paragraph" w:styleId="Piedepgina">
    <w:name w:val="footer"/>
    <w:basedOn w:val="Normal"/>
    <w:link w:val="PiedepginaCar"/>
    <w:uiPriority w:val="99"/>
    <w:semiHidden/>
    <w:unhideWhenUsed/>
    <w:rsid w:val="007E75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E75E6"/>
  </w:style>
  <w:style w:type="paragraph" w:customStyle="1" w:styleId="Listavistosa-nfasis11">
    <w:name w:val="Lista vistosa - Énfasis 11"/>
    <w:basedOn w:val="Normal"/>
    <w:uiPriority w:val="34"/>
    <w:qFormat/>
    <w:rsid w:val="00AA2F95"/>
    <w:pPr>
      <w:spacing w:after="120"/>
      <w:ind w:left="720"/>
      <w:contextualSpacing/>
    </w:pPr>
    <w:rPr>
      <w:rFonts w:ascii="Calibri" w:eastAsia="Calibri" w:hAnsi="Calibri" w:cs="Times New Roman"/>
      <w:sz w:val="24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202FCE"/>
  </w:style>
  <w:style w:type="character" w:customStyle="1" w:styleId="Ttulo1Car">
    <w:name w:val="Título 1 Car"/>
    <w:basedOn w:val="Fuentedeprrafopredeter"/>
    <w:link w:val="Ttulo1"/>
    <w:uiPriority w:val="9"/>
    <w:rsid w:val="00483997"/>
    <w:rPr>
      <w:rFonts w:eastAsiaTheme="majorEastAsia" w:cstheme="majorBidi"/>
      <w:b/>
      <w:bCs/>
      <w:sz w:val="36"/>
      <w:szCs w:val="28"/>
    </w:rPr>
  </w:style>
  <w:style w:type="table" w:styleId="Tablaconcuadrcula">
    <w:name w:val="Table Grid"/>
    <w:basedOn w:val="Tablanormal"/>
    <w:uiPriority w:val="59"/>
    <w:rsid w:val="003C6B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83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12-10T02:02:00Z</dcterms:created>
  <dcterms:modified xsi:type="dcterms:W3CDTF">2019-12-10T02:09:00Z</dcterms:modified>
</cp:coreProperties>
</file>